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: Differential expression of chemokines and cytokines in primary tumors and metastas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315"/>
        <w:gridCol w:w="851"/>
        <w:gridCol w:w="247"/>
        <w:gridCol w:w="663"/>
        <w:gridCol w:w="1315"/>
        <w:gridCol w:w="851"/>
        <w:gridCol w:w="247"/>
        <w:gridCol w:w="833"/>
        <w:gridCol w:w="1512"/>
        <w:gridCol w:w="852"/>
      </w:tblGrid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RANGE!A1%3AK51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</w:t>
            </w:r>
            <w:bookmarkEnd w:id="0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g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Fold Chan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g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Fold Chan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g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Fold Chan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bcf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1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0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cl6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1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1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4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1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5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6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7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6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8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385E-0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rb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9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4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rg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r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3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6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r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4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7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Fasl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5r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mp8b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Fbrs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6r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8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Fgf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6st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asp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Flt3l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7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8rb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1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9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08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1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1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nh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17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1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nhb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1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tgam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tgb2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7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2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efty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3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2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Gdf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if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24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fna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t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2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2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fna4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tb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fnb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Mif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4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fng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Mstn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4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f4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6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0ra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cgb3a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2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7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0rb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cye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8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pp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l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2b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gfb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8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3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3ra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rsf11b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4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rsf1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3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6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rsf1b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4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7b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0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98E-04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7c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54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6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7f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2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0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5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7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8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3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4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8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3b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4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cr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a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4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d40lg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b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72E-0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5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4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d7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f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18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97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rp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f5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4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5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sf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f6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8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3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sf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f8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nfsf9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tf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f9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0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ollip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tf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r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xlna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79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3cl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r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7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Xcr1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0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1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403E-05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1rn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6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Cxcl10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l2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12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0:08:00Z</dcterms:created>
  <dc:creator>BMSI</dc:creator>
  <dc:description/>
  <cp:keywords/>
  <dc:language>en-US</dc:language>
  <cp:lastModifiedBy>BMSI</cp:lastModifiedBy>
  <dcterms:modified xsi:type="dcterms:W3CDTF">2011-07-22T10:08:00Z</dcterms:modified>
  <cp:revision>2</cp:revision>
  <dc:subject/>
  <dc:title/>
</cp:coreProperties>
</file>